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E79C6" w14:textId="77777777" w:rsidR="00633D66" w:rsidRPr="00321769" w:rsidRDefault="00633D66" w:rsidP="00633D66">
      <w:pPr>
        <w:pStyle w:val="Heading2"/>
        <w:rPr>
          <w:color w:val="auto"/>
        </w:rPr>
      </w:pPr>
      <w:r w:rsidRPr="00321769">
        <w:rPr>
          <w:color w:val="auto"/>
        </w:rPr>
        <w:t>Additiona</w:t>
      </w:r>
      <w:bookmarkStart w:id="0" w:name="_GoBack"/>
      <w:bookmarkEnd w:id="0"/>
      <w:r w:rsidRPr="00321769">
        <w:rPr>
          <w:color w:val="auto"/>
        </w:rPr>
        <w:t xml:space="preserve">l File 10: RDT Availability in Nigeria and Uganda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5"/>
        <w:gridCol w:w="1260"/>
        <w:gridCol w:w="663"/>
        <w:gridCol w:w="900"/>
        <w:gridCol w:w="1313"/>
        <w:gridCol w:w="720"/>
        <w:gridCol w:w="720"/>
        <w:gridCol w:w="1203"/>
        <w:gridCol w:w="810"/>
        <w:gridCol w:w="720"/>
        <w:gridCol w:w="236"/>
      </w:tblGrid>
      <w:tr w:rsidR="00321769" w:rsidRPr="00321769" w14:paraId="765D4E4B" w14:textId="77777777" w:rsidTr="00432A6A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276A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eastAsia="Times New Roman" w:hAnsi="Calibri" w:cs="Calibri"/>
                <w:b/>
                <w:bCs/>
              </w:rPr>
              <w:t xml:space="preserve">       </w:t>
            </w:r>
          </w:p>
        </w:tc>
        <w:tc>
          <w:tcPr>
            <w:tcW w:w="83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E905A" w14:textId="77777777" w:rsidR="00633D66" w:rsidRPr="00321769" w:rsidRDefault="00633D66" w:rsidP="00432A6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Proportion of PMRs with at least 1 RDT in stock</w:t>
            </w:r>
          </w:p>
        </w:tc>
        <w:tc>
          <w:tcPr>
            <w:tcW w:w="236" w:type="dxa"/>
          </w:tcPr>
          <w:p w14:paraId="3784A290" w14:textId="77777777" w:rsidR="00633D66" w:rsidRPr="00321769" w:rsidRDefault="00633D66" w:rsidP="00432A6A"/>
        </w:tc>
      </w:tr>
      <w:tr w:rsidR="00321769" w:rsidRPr="00321769" w14:paraId="3A026451" w14:textId="77777777" w:rsidTr="00432A6A">
        <w:trPr>
          <w:gridAfter w:val="1"/>
          <w:wAfter w:w="236" w:type="dxa"/>
          <w:trHeight w:val="57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1873B" w14:textId="77777777" w:rsidR="00633D66" w:rsidRPr="00321769" w:rsidRDefault="00633D66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DE988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eastAsia="Times New Roman" w:hAnsi="Calibri" w:cs="Calibri"/>
                <w:b/>
                <w:bCs/>
              </w:rPr>
              <w:t>2014/20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4CD1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BC3A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E3D5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eastAsia="Times New Roman" w:hAnsi="Calibri" w:cs="Calibri"/>
                <w:b/>
                <w:bCs/>
              </w:rPr>
              <w:t>2018*/2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3A0ED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15CA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D024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eastAsia="Times New Roman" w:hAnsi="Calibri" w:cs="Calibri"/>
                <w:b/>
                <w:bCs/>
              </w:rPr>
              <w:t>2020/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D1324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2021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43282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2021 95%</w:t>
            </w:r>
          </w:p>
        </w:tc>
      </w:tr>
      <w:tr w:rsidR="00321769" w:rsidRPr="00321769" w14:paraId="64B79153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F4F05" w14:textId="77777777" w:rsidR="00633D66" w:rsidRPr="00321769" w:rsidRDefault="00633D66" w:rsidP="00432A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eastAsia="Times New Roman" w:hAnsi="Calibri" w:cs="Calibri"/>
                <w:b/>
                <w:bCs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73342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6268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18BD8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EC62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449C4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EB34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F904A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F5269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92C5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3</w:t>
            </w:r>
          </w:p>
        </w:tc>
      </w:tr>
      <w:tr w:rsidR="00321769" w:rsidRPr="00321769" w14:paraId="1CC011F4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EF723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Lag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BFFAF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CD416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11F0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0B4AD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015D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35791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3037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878A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A17CF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5</w:t>
            </w:r>
          </w:p>
        </w:tc>
      </w:tr>
      <w:tr w:rsidR="00321769" w:rsidRPr="00321769" w14:paraId="2BDAA40F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D887F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Ka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A3538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2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8915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BA073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3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73551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5409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BA45E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D76E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6493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394A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34</w:t>
            </w:r>
          </w:p>
        </w:tc>
      </w:tr>
      <w:tr w:rsidR="00321769" w:rsidRPr="00321769" w14:paraId="7F919E08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4A1AC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B3599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4210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2BE7D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291D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0883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693E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4CA4E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1CD74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3C10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7</w:t>
            </w:r>
          </w:p>
        </w:tc>
      </w:tr>
      <w:tr w:rsidR="00321769" w:rsidRPr="00321769" w14:paraId="0AB9AE50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88D59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34D4D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2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93EC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9BD18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3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81E0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4EA5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F698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3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0D41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51A9F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B1C4E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38</w:t>
            </w:r>
          </w:p>
        </w:tc>
      </w:tr>
      <w:tr w:rsidR="00321769" w:rsidRPr="00321769" w14:paraId="17BA4748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0DB9A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560AF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B0D31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5CEC3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A175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EFC7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8251E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4B91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E060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AA78A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4</w:t>
            </w:r>
          </w:p>
        </w:tc>
      </w:tr>
      <w:tr w:rsidR="00321769" w:rsidRPr="00321769" w14:paraId="79682BB8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D4914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Pharma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97FC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1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6A969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E17F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9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AD553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67C28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614C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7CEB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213C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D963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0</w:t>
            </w:r>
          </w:p>
        </w:tc>
      </w:tr>
      <w:tr w:rsidR="00321769" w:rsidRPr="00321769" w14:paraId="0EDA4E96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22216" w14:textId="77777777" w:rsidR="00633D66" w:rsidRPr="00321769" w:rsidRDefault="00633D66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  <w:b/>
                <w:bCs/>
              </w:rPr>
              <w:t>Ugand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283BA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45954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3AE6D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76D4E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92C2A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03781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4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E073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eastAsia="Times New Roman" w:hAnsi="Calibri" w:cs="Calibri"/>
                <w:b/>
                <w:bCs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86B8D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2E9A6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.</w:t>
            </w:r>
          </w:p>
        </w:tc>
      </w:tr>
      <w:tr w:rsidR="00321769" w:rsidRPr="00321769" w14:paraId="6E9B8F94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59CB1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9281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3C284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9F25B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373F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380BA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E1E7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5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27161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43CAD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899A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21769" w:rsidRPr="00321769" w14:paraId="53A07893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020E4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ABC0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CDD71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8240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ACA34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C066E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F862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3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93D22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B347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7ACE3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21769" w:rsidRPr="00321769" w14:paraId="7E53A60D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E7FD6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B05D0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AEAEE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39BA8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744CA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6BB2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74CE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2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DC9BA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eastAsia="Times New Roman" w:hAnsi="Calibri" w:cs="Calibri"/>
                <w:b/>
                <w:bCs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0CAE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59E3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.</w:t>
            </w:r>
          </w:p>
        </w:tc>
      </w:tr>
      <w:tr w:rsidR="00321769" w:rsidRPr="00321769" w14:paraId="58C178D5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64D83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Pharma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8801D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7DD74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7B45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E1132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68FB9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46D8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B5653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eastAsia="Times New Roman" w:hAnsi="Calibri" w:cs="Calibri"/>
                <w:b/>
                <w:bCs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B660C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6C788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.</w:t>
            </w:r>
          </w:p>
        </w:tc>
      </w:tr>
      <w:tr w:rsidR="00633D66" w:rsidRPr="00321769" w14:paraId="1E33ABDF" w14:textId="77777777" w:rsidTr="00432A6A">
        <w:trPr>
          <w:gridAfter w:val="1"/>
          <w:wAfter w:w="236" w:type="dxa"/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567B6" w14:textId="77777777" w:rsidR="00633D66" w:rsidRPr="00321769" w:rsidRDefault="00633D66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Private clinic/do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86CE9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6FE8A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FAA1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CB913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hAnsi="Calibri" w:cs="Calibri"/>
                <w:b/>
                <w:bCs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4F8BF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7B857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hAnsi="Calibri" w:cs="Calibri"/>
              </w:rPr>
              <w:t>0.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7AC4F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321769">
              <w:rPr>
                <w:rFonts w:ascii="Calibri" w:eastAsia="Times New Roman" w:hAnsi="Calibri" w:cs="Calibri"/>
                <w:b/>
                <w:bCs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A3035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85578" w14:textId="77777777" w:rsidR="00633D66" w:rsidRPr="00321769" w:rsidRDefault="00633D66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1769">
              <w:rPr>
                <w:rFonts w:ascii="Calibri" w:eastAsia="Times New Roman" w:hAnsi="Calibri" w:cs="Calibri"/>
              </w:rPr>
              <w:t>.</w:t>
            </w:r>
          </w:p>
        </w:tc>
      </w:tr>
    </w:tbl>
    <w:p w14:paraId="3F55443B" w14:textId="77777777" w:rsidR="00633D66" w:rsidRPr="00321769" w:rsidRDefault="00633D66" w:rsidP="00633D66"/>
    <w:p w14:paraId="5D5F3170" w14:textId="77777777" w:rsidR="00391630" w:rsidRPr="00321769" w:rsidRDefault="00391630"/>
    <w:sectPr w:rsidR="00391630" w:rsidRPr="00321769" w:rsidSect="003217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DB"/>
    <w:rsid w:val="00222DDB"/>
    <w:rsid w:val="00321769"/>
    <w:rsid w:val="00391630"/>
    <w:rsid w:val="00447B90"/>
    <w:rsid w:val="00602C07"/>
    <w:rsid w:val="00633D66"/>
    <w:rsid w:val="009E087B"/>
    <w:rsid w:val="00A55EE1"/>
    <w:rsid w:val="00B430E7"/>
    <w:rsid w:val="00C62062"/>
    <w:rsid w:val="00E52D05"/>
    <w:rsid w:val="00FA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E460"/>
  <w15:chartTrackingRefBased/>
  <w15:docId w15:val="{D5E34EA5-3EA4-481C-9154-E9D6FF2C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D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B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2D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222DDB"/>
    <w:pPr>
      <w:spacing w:after="0" w:line="240" w:lineRule="auto"/>
    </w:pPr>
    <w:rPr>
      <w:rFonts w:ascii="Calibri" w:eastAsia="Times New Roman" w:hAnsi="Calibri" w:cs="Times New Roman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22DDB"/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C62062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47B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y Woldeghebriel</dc:creator>
  <cp:keywords/>
  <dc:description/>
  <cp:lastModifiedBy>Durga Ramu</cp:lastModifiedBy>
  <cp:revision>3</cp:revision>
  <dcterms:created xsi:type="dcterms:W3CDTF">2023-08-04T06:31:00Z</dcterms:created>
  <dcterms:modified xsi:type="dcterms:W3CDTF">2024-01-28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04165-245d-45c5-b2d2-db64635149d0</vt:lpwstr>
  </property>
</Properties>
</file>